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B8224" w14:textId="77777777" w:rsidR="00655B6F" w:rsidRPr="00BD29D1" w:rsidRDefault="00104490" w:rsidP="00BD29D1">
      <w:pPr>
        <w:pStyle w:val="Normal1"/>
        <w:spacing w:after="240" w:line="240" w:lineRule="auto"/>
        <w:rPr>
          <w:rFonts w:ascii="Shruti" w:hAnsi="Shruti" w:cs="Shruti"/>
          <w:u w:val="single"/>
        </w:rPr>
      </w:pPr>
      <w:r>
        <w:rPr>
          <w:rFonts w:ascii="Times New Roman" w:hAnsi="Times New Roman" w:cs="Times New Roman"/>
          <w:b/>
        </w:rPr>
        <w:t xml:space="preserve">S1. </w:t>
      </w:r>
      <w:r w:rsidR="00655B6F" w:rsidRPr="00DD0F32">
        <w:rPr>
          <w:rFonts w:ascii="Times New Roman" w:hAnsi="Times New Roman" w:cs="Times New Roman"/>
          <w:b/>
        </w:rPr>
        <w:t>A</w:t>
      </w:r>
      <w:r w:rsidR="00655B6F">
        <w:rPr>
          <w:rFonts w:ascii="Times New Roman" w:hAnsi="Times New Roman" w:cs="Times New Roman"/>
          <w:b/>
        </w:rPr>
        <w:t>ppendix</w:t>
      </w:r>
      <w:bookmarkStart w:id="0" w:name="_GoBack"/>
      <w:bookmarkEnd w:id="0"/>
      <w:r w:rsidR="00655B6F" w:rsidRPr="00DD0F32">
        <w:rPr>
          <w:rFonts w:ascii="Times New Roman" w:hAnsi="Times New Roman" w:cs="Times New Roman"/>
          <w:b/>
        </w:rPr>
        <w:t xml:space="preserve">: </w:t>
      </w:r>
      <w:r w:rsidR="00655B6F">
        <w:rPr>
          <w:rFonts w:ascii="Times New Roman" w:hAnsi="Times New Roman" w:cs="Times New Roman"/>
          <w:b/>
        </w:rPr>
        <w:t>Table showing state-by-state requirements for school screenings in grades Pre-K to 6</w:t>
      </w:r>
      <w:r w:rsidR="00807DF7" w:rsidRPr="00BD29D1">
        <w:rPr>
          <w:rFonts w:asciiTheme="minorHAnsi" w:hAnsiTheme="minorHAnsi" w:cs="Times New Roman"/>
          <w:b/>
        </w:rPr>
        <w:t xml:space="preserve"> </w:t>
      </w:r>
    </w:p>
    <w:tbl>
      <w:tblPr>
        <w:tblW w:w="13852" w:type="dxa"/>
        <w:jc w:val="center"/>
        <w:tblBorders>
          <w:top w:val="single" w:sz="6" w:space="0" w:color="000000"/>
          <w:left w:val="single" w:sz="6" w:space="0" w:color="000000"/>
          <w:bottom w:val="single" w:sz="4" w:space="0" w:color="auto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22"/>
        <w:gridCol w:w="1980"/>
        <w:gridCol w:w="1710"/>
        <w:gridCol w:w="1530"/>
        <w:gridCol w:w="1350"/>
        <w:gridCol w:w="1485"/>
        <w:gridCol w:w="1305"/>
        <w:gridCol w:w="1530"/>
        <w:gridCol w:w="1440"/>
      </w:tblGrid>
      <w:tr w:rsidR="00655B6F" w:rsidRPr="00DD0F32" w14:paraId="0C72FD59" w14:textId="77777777" w:rsidTr="00807DF7">
        <w:trPr>
          <w:cantSplit/>
          <w:trHeight w:val="1250"/>
          <w:tblHeader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FC5B2D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427463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b/>
                <w:sz w:val="20"/>
                <w:szCs w:val="20"/>
              </w:rPr>
              <w:t>Legislation Exists Requiring Comprehensive Health Exam for School Entry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77C5CB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b/>
                <w:sz w:val="20"/>
                <w:szCs w:val="20"/>
              </w:rPr>
              <w:t>Frequency of Required School Health Exam</w:t>
            </w:r>
          </w:p>
          <w:p w14:paraId="33EBE6B2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BFE0E5B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9B523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b/>
                <w:sz w:val="20"/>
                <w:szCs w:val="20"/>
              </w:rPr>
              <w:t>State Form</w:t>
            </w:r>
          </w:p>
          <w:p w14:paraId="4426F820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*Recommended</w:t>
            </w:r>
            <w:r w:rsidRPr="00DD0F32">
              <w:rPr>
                <w:rFonts w:ascii="Times New Roman" w:hAnsi="Times New Roman" w:cs="Times New Roman"/>
                <w:sz w:val="20"/>
                <w:szCs w:val="20"/>
              </w:rPr>
              <w:br/>
              <w:t>**Required</w:t>
            </w:r>
          </w:p>
          <w:p w14:paraId="2609B97F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1DF6C1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b/>
                <w:sz w:val="20"/>
                <w:szCs w:val="20"/>
              </w:rPr>
              <w:t>Vision Screening Required</w:t>
            </w:r>
          </w:p>
          <w:p w14:paraId="3E903E1A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AB4C2E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b/>
                <w:sz w:val="20"/>
                <w:szCs w:val="20"/>
              </w:rPr>
              <w:t>Vision Screening Frequency</w:t>
            </w:r>
          </w:p>
          <w:p w14:paraId="4C96474B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39E622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b/>
                <w:sz w:val="20"/>
                <w:szCs w:val="20"/>
              </w:rPr>
              <w:t>Hearing Screening Required</w:t>
            </w:r>
          </w:p>
          <w:p w14:paraId="143E70AF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A75A43E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2AC0FB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b/>
                <w:sz w:val="20"/>
                <w:szCs w:val="20"/>
              </w:rPr>
              <w:t>Hearing Screening Frequency</w:t>
            </w:r>
          </w:p>
          <w:p w14:paraId="593A2A95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7808852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FA84BD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b/>
                <w:sz w:val="20"/>
                <w:szCs w:val="20"/>
              </w:rPr>
              <w:t>Dental Screening Required</w:t>
            </w:r>
          </w:p>
          <w:p w14:paraId="0DC2FD10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5B6F" w:rsidRPr="00DD0F32" w14:paraId="121A896F" w14:textId="77777777" w:rsidTr="00BD29D1">
        <w:trPr>
          <w:cantSplit/>
          <w:trHeight w:val="143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DEB17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Alabam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0AE31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769A9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D6CC2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22BC4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5B726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00870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60B682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682F4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509768F5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7230B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82DEB" w14:textId="77777777" w:rsidR="00BD29D1" w:rsidRPr="00BD29D1" w:rsidRDefault="00BD29D1" w:rsidP="00BD29D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MS Shell Dlg 2" w:eastAsia="Arial Unicode MS" w:hAnsi="MS Shell Dlg 2" w:cs="MS Shell Dlg 2"/>
                <w:color w:val="auto"/>
                <w:sz w:val="16"/>
                <w:szCs w:val="16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670C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25FE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635A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B5107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6C742" w14:textId="77777777" w:rsidR="00BD29D1" w:rsidRDefault="00BD29D1" w:rsidP="00BD29D1">
            <w:pPr>
              <w:spacing w:line="240" w:lineRule="auto"/>
              <w:jc w:val="center"/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56F0D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234F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2C1AFA20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26ECC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1624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2F86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21833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449A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934C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A6BDF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8F89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A69E7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322FE0FF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A79DD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Arkansas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1DDC4" w14:textId="77777777" w:rsidR="00BD29D1" w:rsidRPr="00BD29D1" w:rsidRDefault="00BD29D1" w:rsidP="00BD29D1">
            <w:pPr>
              <w:spacing w:line="240" w:lineRule="auto"/>
              <w:jc w:val="center"/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570C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58F6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BA3A8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24F2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467CF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F50B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807C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3B573923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75FD7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4A6B3" w14:textId="77777777" w:rsidR="00BD29D1" w:rsidRPr="00BD29D1" w:rsidRDefault="00BD29D1" w:rsidP="00BD29D1">
            <w:pPr>
              <w:spacing w:line="240" w:lineRule="auto"/>
              <w:jc w:val="center"/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FC1AE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2310B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05454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FF28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391BD6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DA9F2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D9482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</w:tr>
      <w:tr w:rsidR="00BD29D1" w:rsidRPr="00DD0F32" w14:paraId="6C9BA23C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7BB80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0D16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0F17B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0DAE8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C81B4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8A41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BEE0E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877E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D03E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4CF312B6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BD89A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148B6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F53E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15F1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AB1DB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5DBA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276464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323F3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6F00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01F275BC" w14:textId="77777777" w:rsidTr="00BD29D1">
        <w:trPr>
          <w:cantSplit/>
          <w:trHeight w:val="2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1A59D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D.C.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B352D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3E195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1C9A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0D750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1103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92837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188BF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E4F3B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</w:tr>
      <w:tr w:rsidR="00BD29D1" w:rsidRPr="00DD0F32" w14:paraId="03581F3F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B64F8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D565C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6F73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6D32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E1372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CC552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AAA83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C47A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4651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7AF2305F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36FAD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03E1B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B47C2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CAEE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F7E95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7F4D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9C137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6296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0419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135CB222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6B4E2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60C0F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959A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0B94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0A451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CBB3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76708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851E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B0D5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</w:tr>
      <w:tr w:rsidR="00BD29D1" w:rsidRPr="00DD0F32" w14:paraId="4598F8D5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A73E1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C5B0E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DD32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B037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0ED2E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7EEB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D45EF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0B3C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E6803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655B6F" w:rsidRPr="00DD0F32" w14:paraId="5A636926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ED0A2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694BE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51836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EABA1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B1B6D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07F992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E08C3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31FEB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C569C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297DCB62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5C5C6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Illinois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1172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1B49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9F00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192676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55D6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C03EB" w14:textId="77777777" w:rsidR="00BD29D1" w:rsidRPr="00BD29D1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6F124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C372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</w:tr>
      <w:tr w:rsidR="00BD29D1" w:rsidRPr="00DD0F32" w14:paraId="42876A7F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0491D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Indian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31C78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1939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8BFC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23C17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F80F8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796D7" w14:textId="77777777" w:rsidR="00BD29D1" w:rsidRPr="00BD29D1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27AF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42CC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0E822BEF" w14:textId="77777777" w:rsidTr="00BD29D1">
        <w:trPr>
          <w:cantSplit/>
          <w:trHeight w:val="28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D628D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Iow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AA1F2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3C23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F8BC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2479A" w14:textId="77777777" w:rsidR="00BD29D1" w:rsidRPr="00BD29D1" w:rsidRDefault="00BD29D1" w:rsidP="00BD29D1">
            <w:pPr>
              <w:spacing w:line="240" w:lineRule="auto"/>
              <w:jc w:val="center"/>
              <w:rPr>
                <w:sz w:val="20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1D7E2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3B305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7B05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3E3AC" w14:textId="77777777" w:rsidR="00BD29D1" w:rsidRDefault="00BD29D1" w:rsidP="00BD29D1">
            <w:pPr>
              <w:spacing w:line="240" w:lineRule="auto"/>
              <w:jc w:val="center"/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</w:tr>
      <w:tr w:rsidR="00BD29D1" w:rsidRPr="00DD0F32" w14:paraId="5E4ADA85" w14:textId="77777777" w:rsidTr="00BD29D1">
        <w:trPr>
          <w:cantSplit/>
          <w:trHeight w:val="314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C1969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Kansas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7A3B7" w14:textId="77777777" w:rsidR="00BD29D1" w:rsidRDefault="00BD29D1" w:rsidP="00BD29D1">
            <w:pPr>
              <w:spacing w:line="240" w:lineRule="auto"/>
              <w:jc w:val="center"/>
            </w:pPr>
            <w:r w:rsidRPr="00536A38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083C3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BB95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720EDB" w14:textId="77777777" w:rsidR="00BD29D1" w:rsidRDefault="00BD29D1" w:rsidP="00BD29D1">
            <w:pPr>
              <w:spacing w:line="240" w:lineRule="auto"/>
              <w:jc w:val="center"/>
            </w:pPr>
            <w:r w:rsidRPr="001D6D09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0AFA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4EF661" w14:textId="77777777" w:rsidR="00BD29D1" w:rsidRDefault="00BD29D1" w:rsidP="00BD29D1">
            <w:pPr>
              <w:spacing w:line="240" w:lineRule="auto"/>
              <w:jc w:val="center"/>
            </w:pPr>
            <w:r w:rsidRPr="00812577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EABE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24728A" w14:textId="77777777" w:rsidR="00BD29D1" w:rsidRDefault="00BD29D1" w:rsidP="00BD29D1">
            <w:pPr>
              <w:spacing w:line="240" w:lineRule="auto"/>
              <w:jc w:val="center"/>
            </w:pPr>
            <w:r w:rsidRPr="000C2127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</w:tr>
      <w:tr w:rsidR="00BD29D1" w:rsidRPr="00DD0F32" w14:paraId="58667C15" w14:textId="77777777" w:rsidTr="00752A84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DF79B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Kentucky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00E69A" w14:textId="77777777" w:rsidR="00BD29D1" w:rsidRDefault="00BD29D1" w:rsidP="00BD29D1">
            <w:pPr>
              <w:spacing w:line="240" w:lineRule="auto"/>
              <w:jc w:val="center"/>
            </w:pPr>
            <w:r w:rsidRPr="00536A38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B6DF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7B77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A706CF" w14:textId="77777777" w:rsidR="00BD29D1" w:rsidRDefault="00BD29D1" w:rsidP="00BD29D1">
            <w:pPr>
              <w:spacing w:line="240" w:lineRule="auto"/>
              <w:jc w:val="center"/>
            </w:pPr>
            <w:r w:rsidRPr="001D6D09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BD093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1770E6" w14:textId="77777777" w:rsidR="00BD29D1" w:rsidRDefault="00BD29D1" w:rsidP="00BD29D1">
            <w:pPr>
              <w:spacing w:line="240" w:lineRule="auto"/>
              <w:jc w:val="center"/>
            </w:pPr>
            <w:r w:rsidRPr="00812577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3136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1B3254" w14:textId="77777777" w:rsidR="00BD29D1" w:rsidRDefault="00BD29D1" w:rsidP="00BD29D1">
            <w:pPr>
              <w:spacing w:line="240" w:lineRule="auto"/>
              <w:jc w:val="center"/>
            </w:pPr>
            <w:r w:rsidRPr="000C2127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</w:tr>
      <w:tr w:rsidR="00BD29D1" w:rsidRPr="00DD0F32" w14:paraId="5C172CA4" w14:textId="77777777" w:rsidTr="005352DB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31AFA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Louisian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ED17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7C58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1EEC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7282F1" w14:textId="77777777" w:rsidR="00BD29D1" w:rsidRDefault="00BD29D1" w:rsidP="00BD29D1">
            <w:pPr>
              <w:spacing w:line="240" w:lineRule="auto"/>
              <w:jc w:val="center"/>
            </w:pPr>
            <w:r w:rsidRPr="001D6D09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6287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1A1A6B" w14:textId="77777777" w:rsidR="00BD29D1" w:rsidRDefault="00BD29D1" w:rsidP="00BD29D1">
            <w:pPr>
              <w:spacing w:line="240" w:lineRule="auto"/>
              <w:jc w:val="center"/>
            </w:pPr>
            <w:r w:rsidRPr="00812577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44A85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BAD6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1D80E7E3" w14:textId="77777777" w:rsidTr="005352DB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87795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B0471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47E3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8B26A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569541" w14:textId="77777777" w:rsidR="00BD29D1" w:rsidRDefault="00BD29D1" w:rsidP="00BD29D1">
            <w:pPr>
              <w:spacing w:line="240" w:lineRule="auto"/>
              <w:jc w:val="center"/>
            </w:pPr>
            <w:r w:rsidRPr="001D6D09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8CE7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0625CA" w14:textId="77777777" w:rsidR="00BD29D1" w:rsidRDefault="00BD29D1" w:rsidP="00BD29D1">
            <w:pPr>
              <w:spacing w:line="240" w:lineRule="auto"/>
              <w:jc w:val="center"/>
            </w:pPr>
            <w:r w:rsidRPr="00812577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49FC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3917B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6E811C6A" w14:textId="77777777" w:rsidTr="00E506A4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CBEE3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yland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43F8FD" w14:textId="77777777" w:rsidR="00BD29D1" w:rsidRDefault="00BD29D1" w:rsidP="00BD29D1">
            <w:pPr>
              <w:spacing w:line="240" w:lineRule="auto"/>
              <w:jc w:val="center"/>
            </w:pPr>
            <w:r w:rsidRPr="00AD61E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3B263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F6DC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B48321" w14:textId="77777777" w:rsidR="00BD29D1" w:rsidRDefault="00BD29D1" w:rsidP="00BD29D1">
            <w:pPr>
              <w:spacing w:line="240" w:lineRule="auto"/>
              <w:jc w:val="center"/>
            </w:pPr>
            <w:r w:rsidRPr="001D6D09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7562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51668B" w14:textId="77777777" w:rsidR="00BD29D1" w:rsidRDefault="00BD29D1" w:rsidP="00BD29D1">
            <w:pPr>
              <w:spacing w:line="240" w:lineRule="auto"/>
              <w:jc w:val="center"/>
            </w:pPr>
            <w:r w:rsidRPr="00812577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7C1C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2D77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2D0D91F9" w14:textId="77777777" w:rsidTr="00E506A4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BF814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D914EC" w14:textId="77777777" w:rsidR="00BD29D1" w:rsidRDefault="00BD29D1" w:rsidP="00BD29D1">
            <w:pPr>
              <w:spacing w:line="240" w:lineRule="auto"/>
              <w:jc w:val="center"/>
            </w:pPr>
            <w:r w:rsidRPr="00AD61E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46CA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981D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85CA0C" w14:textId="77777777" w:rsidR="00BD29D1" w:rsidRDefault="00BD29D1" w:rsidP="00BD29D1">
            <w:pPr>
              <w:spacing w:line="240" w:lineRule="auto"/>
              <w:jc w:val="center"/>
            </w:pPr>
            <w:r w:rsidRPr="001D6D09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5251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8DEC5B" w14:textId="77777777" w:rsidR="00BD29D1" w:rsidRDefault="00BD29D1" w:rsidP="00BD29D1">
            <w:pPr>
              <w:spacing w:line="240" w:lineRule="auto"/>
              <w:jc w:val="center"/>
            </w:pPr>
            <w:r w:rsidRPr="00812577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12D9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E94C2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73475F51" w14:textId="77777777" w:rsidTr="005352DB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5B979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Michigan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95AC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B8B6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0FBC2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974AE5" w14:textId="77777777" w:rsidR="00BD29D1" w:rsidRDefault="00BD29D1" w:rsidP="00BD29D1">
            <w:pPr>
              <w:spacing w:line="240" w:lineRule="auto"/>
              <w:jc w:val="center"/>
            </w:pPr>
            <w:r w:rsidRPr="001D6D09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1122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C134CA" w14:textId="77777777" w:rsidR="00BD29D1" w:rsidRDefault="00BD29D1" w:rsidP="00BD29D1">
            <w:pPr>
              <w:spacing w:line="240" w:lineRule="auto"/>
              <w:jc w:val="center"/>
            </w:pPr>
            <w:r w:rsidRPr="00812577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2D0B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E0A8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575E44F4" w14:textId="77777777" w:rsidTr="005352DB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0AB0D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Minnesot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ED8A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B659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4947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516250" w14:textId="77777777" w:rsidR="00BD29D1" w:rsidRDefault="00BD29D1" w:rsidP="00BD29D1">
            <w:pPr>
              <w:spacing w:line="240" w:lineRule="auto"/>
              <w:jc w:val="center"/>
            </w:pPr>
            <w:r w:rsidRPr="001D6D09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58E4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9FECF7" w14:textId="77777777" w:rsidR="00BD29D1" w:rsidRDefault="00BD29D1" w:rsidP="00BD29D1">
            <w:pPr>
              <w:spacing w:line="240" w:lineRule="auto"/>
              <w:jc w:val="center"/>
            </w:pPr>
            <w:r w:rsidRPr="00812577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2C24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F321A3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6D9EAAA6" w14:textId="77777777" w:rsidTr="005352DB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81D34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Mississippi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5488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D424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5988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A60D8" w14:textId="77777777" w:rsidR="00BD29D1" w:rsidRDefault="00BD29D1" w:rsidP="00BD29D1">
            <w:pPr>
              <w:spacing w:line="240" w:lineRule="auto"/>
              <w:jc w:val="center"/>
            </w:pPr>
            <w:r w:rsidRPr="001D6D09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20F7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82FA1" w14:textId="77777777" w:rsidR="00BD29D1" w:rsidRDefault="00BD29D1" w:rsidP="00BD29D1">
            <w:pPr>
              <w:spacing w:line="240" w:lineRule="auto"/>
              <w:jc w:val="center"/>
            </w:pPr>
            <w:r w:rsidRPr="00812577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826C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5753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753BBB5A" w14:textId="77777777" w:rsidTr="00204E23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5A32E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Missouri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205B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B2D80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6A9D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7E450B" w14:textId="77777777" w:rsidR="00BD29D1" w:rsidRDefault="00BD29D1" w:rsidP="00BD29D1">
            <w:pPr>
              <w:spacing w:line="240" w:lineRule="auto"/>
              <w:jc w:val="center"/>
            </w:pPr>
            <w:r w:rsidRPr="001D6D09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B89B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F1FB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FF74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E7C85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35481802" w14:textId="77777777" w:rsidTr="00B20ACA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F5F03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CBE8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6CD23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88E1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08C3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FA465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29A0C" w14:textId="77777777" w:rsidR="00BD29D1" w:rsidRDefault="00BD29D1" w:rsidP="00BD29D1">
            <w:pPr>
              <w:spacing w:line="240" w:lineRule="auto"/>
              <w:jc w:val="center"/>
            </w:pPr>
            <w:r w:rsidRPr="004F4216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C92A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2F7C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169A9A9C" w14:textId="77777777" w:rsidTr="00B20ACA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DDD98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Nebrask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AD40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4F92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6C9C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686A5A" w14:textId="77777777" w:rsidR="00BD29D1" w:rsidRDefault="00BD29D1" w:rsidP="00BD29D1">
            <w:pPr>
              <w:spacing w:line="240" w:lineRule="auto"/>
              <w:jc w:val="center"/>
            </w:pPr>
            <w:r w:rsidRPr="007C4504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4F755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513C70" w14:textId="77777777" w:rsidR="00BD29D1" w:rsidRDefault="00BD29D1" w:rsidP="00BD29D1">
            <w:pPr>
              <w:spacing w:line="240" w:lineRule="auto"/>
              <w:jc w:val="center"/>
            </w:pPr>
            <w:r w:rsidRPr="004F4216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88764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D156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</w:tr>
      <w:tr w:rsidR="00BD29D1" w:rsidRPr="00DD0F32" w14:paraId="64EB044F" w14:textId="77777777" w:rsidTr="00B20ACA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A2120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Nevad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599E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ECFA5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0CFC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8FA8CF" w14:textId="77777777" w:rsidR="00BD29D1" w:rsidRDefault="00BD29D1" w:rsidP="00BD29D1">
            <w:pPr>
              <w:spacing w:line="240" w:lineRule="auto"/>
              <w:jc w:val="center"/>
            </w:pPr>
            <w:r w:rsidRPr="007C4504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BEAC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AF5D6" w14:textId="77777777" w:rsidR="00BD29D1" w:rsidRDefault="00BD29D1" w:rsidP="00BD29D1">
            <w:pPr>
              <w:spacing w:line="240" w:lineRule="auto"/>
              <w:jc w:val="center"/>
            </w:pPr>
            <w:r w:rsidRPr="004F4216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60442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E38E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4DE866B3" w14:textId="77777777" w:rsidTr="00C8730C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14296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343FF2" w14:textId="77777777" w:rsidR="00BD29D1" w:rsidRDefault="00BD29D1" w:rsidP="00BD29D1">
            <w:pPr>
              <w:spacing w:line="240" w:lineRule="auto"/>
              <w:jc w:val="center"/>
            </w:pPr>
            <w:r w:rsidRPr="0070281C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5FD6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6639B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80455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AEE3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2B7A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CA0E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52425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7D2107B6" w14:textId="77777777" w:rsidTr="00E50856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8B0E6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New Jersey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675986" w14:textId="77777777" w:rsidR="00BD29D1" w:rsidRDefault="00BD29D1" w:rsidP="00BD29D1">
            <w:pPr>
              <w:spacing w:line="240" w:lineRule="auto"/>
              <w:jc w:val="center"/>
            </w:pPr>
            <w:r w:rsidRPr="0070281C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E227B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AA6F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844BDD" w14:textId="77777777" w:rsidR="00BD29D1" w:rsidRDefault="00BD29D1" w:rsidP="00BD29D1">
            <w:pPr>
              <w:spacing w:line="240" w:lineRule="auto"/>
              <w:jc w:val="center"/>
            </w:pPr>
            <w:r w:rsidRPr="00B2777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F39F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FD36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D2CD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E3702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34B19BAC" w14:textId="77777777" w:rsidTr="00E50856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1D5F6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New Mexico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A408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9F56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9188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FF139E" w14:textId="77777777" w:rsidR="00BD29D1" w:rsidRDefault="00BD29D1" w:rsidP="00BD29D1">
            <w:pPr>
              <w:spacing w:line="240" w:lineRule="auto"/>
              <w:jc w:val="center"/>
            </w:pPr>
            <w:r w:rsidRPr="00B2777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051B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ABD1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58B8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58D7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19F3FF68" w14:textId="77777777" w:rsidTr="0000451E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DF638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CB88ED" w14:textId="77777777" w:rsidR="00BD29D1" w:rsidRDefault="00BD29D1" w:rsidP="00BD29D1">
            <w:pPr>
              <w:spacing w:line="240" w:lineRule="auto"/>
              <w:jc w:val="center"/>
            </w:pPr>
            <w:r w:rsidRPr="004D4D9C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0C9F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192E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4C7C68" w14:textId="77777777" w:rsidR="00BD29D1" w:rsidRDefault="00BD29D1" w:rsidP="00BD29D1">
            <w:pPr>
              <w:spacing w:line="240" w:lineRule="auto"/>
              <w:jc w:val="center"/>
            </w:pPr>
            <w:r w:rsidRPr="00FF5D5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D843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D6E591" w14:textId="77777777" w:rsidR="00BD29D1" w:rsidRDefault="00BD29D1" w:rsidP="00BD29D1">
            <w:pPr>
              <w:spacing w:line="240" w:lineRule="auto"/>
              <w:jc w:val="center"/>
            </w:pPr>
            <w:r w:rsidRPr="006F05EF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1912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9E50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</w:tr>
      <w:tr w:rsidR="00BD29D1" w:rsidRPr="00DD0F32" w14:paraId="1586602A" w14:textId="77777777" w:rsidTr="0000451E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A05A8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North Carolin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D7E5CE" w14:textId="77777777" w:rsidR="00BD29D1" w:rsidRDefault="00BD29D1" w:rsidP="00BD29D1">
            <w:pPr>
              <w:spacing w:line="240" w:lineRule="auto"/>
              <w:jc w:val="center"/>
            </w:pPr>
            <w:r w:rsidRPr="004D4D9C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7FFA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69DA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49F0AB" w14:textId="77777777" w:rsidR="00BD29D1" w:rsidRDefault="00BD29D1" w:rsidP="00BD29D1">
            <w:pPr>
              <w:spacing w:line="240" w:lineRule="auto"/>
              <w:jc w:val="center"/>
            </w:pPr>
            <w:r w:rsidRPr="00FF5D5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2BF63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952F20" w14:textId="77777777" w:rsidR="00BD29D1" w:rsidRDefault="00BD29D1" w:rsidP="00BD29D1">
            <w:pPr>
              <w:spacing w:line="240" w:lineRule="auto"/>
              <w:jc w:val="center"/>
            </w:pPr>
            <w:r w:rsidRPr="006F05EF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DC9B3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FA12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655B6F" w:rsidRPr="00DD0F32" w14:paraId="5A0F8CAF" w14:textId="77777777" w:rsidTr="00BD29D1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3DC8F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North Dakot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147B7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93BA7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25F64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2647B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5A4C4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EC420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6E00F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E7085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02FBABC3" w14:textId="77777777" w:rsidTr="009D67B4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9504D8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Ohio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7A23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615D5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052B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32E5A3" w14:textId="77777777" w:rsidR="00BD29D1" w:rsidRDefault="00BD29D1" w:rsidP="00BD29D1">
            <w:pPr>
              <w:spacing w:line="240" w:lineRule="auto"/>
              <w:jc w:val="center"/>
            </w:pPr>
            <w:r w:rsidRPr="000238FE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09B45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1860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06E5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62D1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17B6E5AB" w14:textId="77777777" w:rsidTr="009D67B4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90F5D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Oklahom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F2D1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2A98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FC39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6E6BBD" w14:textId="77777777" w:rsidR="00BD29D1" w:rsidRDefault="00BD29D1" w:rsidP="00BD29D1">
            <w:pPr>
              <w:spacing w:line="240" w:lineRule="auto"/>
              <w:jc w:val="center"/>
            </w:pPr>
            <w:r w:rsidRPr="000238FE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281863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C68E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23992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B757F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33A78DD0" w14:textId="77777777" w:rsidTr="00D37E9C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58E69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Oregon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5425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DCDA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D8652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AD53F3" w14:textId="77777777" w:rsidR="00BD29D1" w:rsidRDefault="00BD29D1" w:rsidP="00BD29D1">
            <w:pPr>
              <w:spacing w:line="240" w:lineRule="auto"/>
              <w:jc w:val="center"/>
            </w:pPr>
            <w:r w:rsidRPr="000238FE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A4F65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49F6C" w14:textId="77777777" w:rsidR="00BD29D1" w:rsidRDefault="00BD29D1" w:rsidP="00BD29D1">
            <w:pPr>
              <w:spacing w:line="240" w:lineRule="auto"/>
              <w:jc w:val="center"/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4C1E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ED82A" w14:textId="77777777" w:rsidR="00BD29D1" w:rsidRDefault="00BD29D1" w:rsidP="00BD29D1">
            <w:pPr>
              <w:spacing w:line="240" w:lineRule="auto"/>
              <w:jc w:val="center"/>
            </w:pPr>
            <w:r w:rsidRPr="003F2D5F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</w:tr>
      <w:tr w:rsidR="00BD29D1" w:rsidRPr="00DD0F32" w14:paraId="1CB03694" w14:textId="77777777" w:rsidTr="00F60171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83423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F4F8CE" w14:textId="77777777" w:rsidR="00BD29D1" w:rsidRDefault="00BD29D1" w:rsidP="00BD29D1">
            <w:pPr>
              <w:spacing w:line="240" w:lineRule="auto"/>
              <w:jc w:val="center"/>
            </w:pPr>
            <w:r w:rsidRPr="009C6DE9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9EBB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4FFD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67703C" w14:textId="77777777" w:rsidR="00BD29D1" w:rsidRDefault="00BD29D1" w:rsidP="00BD29D1">
            <w:pPr>
              <w:spacing w:line="240" w:lineRule="auto"/>
              <w:jc w:val="center"/>
            </w:pPr>
            <w:r w:rsidRPr="000238FE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9905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2BAE3" w14:textId="77777777" w:rsidR="00BD29D1" w:rsidRDefault="00BD29D1" w:rsidP="00BD29D1">
            <w:pPr>
              <w:spacing w:line="240" w:lineRule="auto"/>
              <w:jc w:val="center"/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85E2B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81914F" w14:textId="77777777" w:rsidR="00BD29D1" w:rsidRDefault="00BD29D1" w:rsidP="00BD29D1">
            <w:pPr>
              <w:spacing w:line="240" w:lineRule="auto"/>
              <w:jc w:val="center"/>
            </w:pPr>
            <w:r w:rsidRPr="003F2D5F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</w:tr>
      <w:tr w:rsidR="00BD29D1" w:rsidRPr="00DD0F32" w14:paraId="29F4DA30" w14:textId="77777777" w:rsidTr="00F60171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A8C0E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Rhode Island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4BC915" w14:textId="77777777" w:rsidR="00BD29D1" w:rsidRDefault="00BD29D1" w:rsidP="00BD29D1">
            <w:pPr>
              <w:spacing w:line="240" w:lineRule="auto"/>
              <w:jc w:val="center"/>
            </w:pPr>
            <w:r w:rsidRPr="009C6DE9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DF5D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DBA7B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67FE69" w14:textId="77777777" w:rsidR="00BD29D1" w:rsidRDefault="00BD29D1" w:rsidP="00BD29D1">
            <w:pPr>
              <w:spacing w:line="240" w:lineRule="auto"/>
              <w:jc w:val="center"/>
            </w:pPr>
            <w:r w:rsidRPr="000238FE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7FA8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3EF88" w14:textId="77777777" w:rsidR="00BD29D1" w:rsidRDefault="00BD29D1" w:rsidP="00BD29D1">
            <w:pPr>
              <w:spacing w:line="240" w:lineRule="auto"/>
              <w:jc w:val="center"/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8F4F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9BA424" w14:textId="77777777" w:rsidR="00BD29D1" w:rsidRDefault="00BD29D1" w:rsidP="00BD29D1">
            <w:pPr>
              <w:spacing w:line="240" w:lineRule="auto"/>
              <w:jc w:val="center"/>
            </w:pPr>
            <w:r w:rsidRPr="003F2D5F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</w:tr>
      <w:tr w:rsidR="00655B6F" w:rsidRPr="00DD0F32" w14:paraId="0FD8383A" w14:textId="77777777" w:rsidTr="00BD29D1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32680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South Carolin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8C5C8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855DD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2A859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1267C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E602E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C855F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58459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32752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655B6F" w:rsidRPr="00DD0F32" w14:paraId="7C427F77" w14:textId="77777777" w:rsidTr="00BD29D1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1CED3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South Dakot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878F9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5E045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97BA1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88AB0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D2215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1568C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21E50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1BAA7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5CD39D28" w14:textId="77777777" w:rsidTr="007E54C0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10087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nnessee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DFE1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A1B1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E0DB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C0B61D" w14:textId="77777777" w:rsidR="00BD29D1" w:rsidRDefault="00BD29D1" w:rsidP="00BD29D1">
            <w:pPr>
              <w:spacing w:line="240" w:lineRule="auto"/>
              <w:jc w:val="center"/>
            </w:pPr>
            <w:r w:rsidRPr="00680E98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75CF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62EE6" w14:textId="77777777" w:rsidR="00BD29D1" w:rsidRPr="00BD29D1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Times New Roman" w:eastAsia="Arial Unicode MS" w:hAnsi="Times New Roman" w:cs="Times New Roman"/>
                <w:color w:val="auto"/>
              </w:rPr>
              <w:t>Unclear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1E5D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AB94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0CC612D1" w14:textId="77777777" w:rsidTr="007E54C0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0EDBC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ED15D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BE36C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08C1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0A15E2" w14:textId="77777777" w:rsidR="00BD29D1" w:rsidRDefault="00BD29D1" w:rsidP="00BD29D1">
            <w:pPr>
              <w:spacing w:line="240" w:lineRule="auto"/>
              <w:jc w:val="center"/>
            </w:pPr>
            <w:r w:rsidRPr="00680E98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6514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9B46B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B1E4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44BA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2325B501" w14:textId="77777777" w:rsidTr="007E54C0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C9FAA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Utah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5F807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8F20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C97C9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BE61DC" w14:textId="77777777" w:rsidR="00BD29D1" w:rsidRDefault="00BD29D1" w:rsidP="00BD29D1">
            <w:pPr>
              <w:spacing w:line="240" w:lineRule="auto"/>
              <w:jc w:val="center"/>
            </w:pPr>
            <w:r w:rsidRPr="00680E98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D121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A9AD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24E2B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DA66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5A36136E" w14:textId="77777777" w:rsidTr="004D31A7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DBD4E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4404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3208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416C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C0ABF" w14:textId="77777777" w:rsidR="00BD29D1" w:rsidRDefault="00BD29D1" w:rsidP="00BD29D1">
            <w:pPr>
              <w:spacing w:line="240" w:lineRule="auto"/>
              <w:jc w:val="center"/>
            </w:pPr>
            <w:r w:rsidRPr="00680E98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50B7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46ACE6" w14:textId="77777777" w:rsidR="00BD29D1" w:rsidRDefault="00BD29D1" w:rsidP="00BD29D1">
            <w:pPr>
              <w:spacing w:line="240" w:lineRule="auto"/>
              <w:jc w:val="center"/>
            </w:pPr>
            <w:r w:rsidRPr="00854F15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3E260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0493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60C24365" w14:textId="77777777" w:rsidTr="004D31A7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4493C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CA80A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74CAE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5954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3C1477" w14:textId="77777777" w:rsidR="00BD29D1" w:rsidRDefault="00BD29D1" w:rsidP="00BD29D1">
            <w:pPr>
              <w:spacing w:line="240" w:lineRule="auto"/>
              <w:jc w:val="center"/>
            </w:pPr>
            <w:r w:rsidRPr="00680E98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9ECF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35F5AF" w14:textId="77777777" w:rsidR="00BD29D1" w:rsidRDefault="00BD29D1" w:rsidP="00BD29D1">
            <w:pPr>
              <w:spacing w:line="240" w:lineRule="auto"/>
              <w:jc w:val="center"/>
            </w:pPr>
            <w:r w:rsidRPr="00854F15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F2EF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88A65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20EE9437" w14:textId="77777777" w:rsidTr="004D31A7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05987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74FBB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AA1E9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22D8D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1A661E" w14:textId="77777777" w:rsidR="00BD29D1" w:rsidRDefault="00BD29D1" w:rsidP="00BD29D1">
            <w:pPr>
              <w:spacing w:line="240" w:lineRule="auto"/>
              <w:jc w:val="center"/>
            </w:pPr>
            <w:r w:rsidRPr="00680E98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C7C51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CA0D28" w14:textId="77777777" w:rsidR="00BD29D1" w:rsidRDefault="00BD29D1" w:rsidP="00BD29D1">
            <w:pPr>
              <w:spacing w:line="240" w:lineRule="auto"/>
              <w:jc w:val="center"/>
            </w:pPr>
            <w:r w:rsidRPr="00854F15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7C0A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689BA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BD29D1" w:rsidRPr="00DD0F32" w14:paraId="683DD2D8" w14:textId="77777777" w:rsidTr="004D31A7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8CE2E" w14:textId="77777777" w:rsidR="00BD29D1" w:rsidRPr="00DD0F32" w:rsidRDefault="00BD29D1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West Virginia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AB07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29D1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1E6A8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A91D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9B05DB" w14:textId="77777777" w:rsidR="00BD29D1" w:rsidRDefault="00BD29D1" w:rsidP="00BD29D1">
            <w:pPr>
              <w:spacing w:line="240" w:lineRule="auto"/>
              <w:jc w:val="center"/>
            </w:pPr>
            <w:r w:rsidRPr="00680E98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C8756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20D3D9" w14:textId="77777777" w:rsidR="00BD29D1" w:rsidRDefault="00BD29D1" w:rsidP="00BD29D1">
            <w:pPr>
              <w:spacing w:line="240" w:lineRule="auto"/>
              <w:jc w:val="center"/>
            </w:pPr>
            <w:r w:rsidRPr="00854F15">
              <w:rPr>
                <w:rFonts w:ascii="Arial Unicode MS" w:eastAsia="Arial Unicode MS" w:hAnsiTheme="minorHAnsi" w:cs="Arial Unicode MS" w:hint="eastAsia"/>
                <w:color w:val="auto"/>
                <w:sz w:val="20"/>
                <w:szCs w:val="23"/>
              </w:rPr>
              <w:t>✓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BEAFF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31734" w14:textId="77777777" w:rsidR="00BD29D1" w:rsidRPr="00DD0F32" w:rsidRDefault="00BD29D1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655B6F" w:rsidRPr="00DD0F32" w14:paraId="42B26CDB" w14:textId="77777777" w:rsidTr="00BD29D1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EA813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Wisconsin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12A130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EA8CC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E6557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27C2B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254FD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33FCF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3B021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8CA36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  <w:tr w:rsidR="00655B6F" w:rsidRPr="00DD0F32" w14:paraId="118B3211" w14:textId="77777777" w:rsidTr="00BD29D1">
        <w:trPr>
          <w:cantSplit/>
          <w:trHeight w:val="60"/>
          <w:jc w:val="center"/>
        </w:trPr>
        <w:tc>
          <w:tcPr>
            <w:tcW w:w="15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6F555" w14:textId="77777777" w:rsidR="00655B6F" w:rsidRPr="00DD0F32" w:rsidRDefault="00655B6F" w:rsidP="00BD29D1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F32">
              <w:rPr>
                <w:rFonts w:ascii="Times New Roman" w:hAnsi="Times New Roman" w:cs="Times New Roman"/>
                <w:sz w:val="20"/>
                <w:szCs w:val="20"/>
              </w:rPr>
              <w:t>Wyoming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EADAB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979A0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BB662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B09D79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61CED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06E24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E1DD7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B94E1" w14:textId="77777777" w:rsidR="00655B6F" w:rsidRPr="00DD0F32" w:rsidRDefault="00655B6F" w:rsidP="00BD29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D0F32">
              <w:rPr>
                <w:rFonts w:ascii="Times New Roman" w:hAnsi="Times New Roman" w:cs="Times New Roman"/>
              </w:rPr>
              <w:t>-</w:t>
            </w:r>
          </w:p>
        </w:tc>
      </w:tr>
    </w:tbl>
    <w:p w14:paraId="240C5DBD" w14:textId="77777777" w:rsidR="00655B6F" w:rsidRPr="00DD0F32" w:rsidRDefault="00BD29D1" w:rsidP="00BD29D1">
      <w:pPr>
        <w:spacing w:line="240" w:lineRule="auto"/>
        <w:rPr>
          <w:rFonts w:ascii="Times New Roman" w:hAnsi="Times New Roman" w:cs="Times New Roman"/>
          <w:b/>
        </w:rPr>
      </w:pPr>
      <w:r w:rsidRPr="00BD29D1">
        <w:rPr>
          <w:rFonts w:ascii="Arial Unicode MS" w:eastAsia="Arial Unicode MS" w:hAnsiTheme="minorHAnsi" w:cs="Arial Unicode MS" w:hint="eastAsia"/>
          <w:color w:val="auto"/>
          <w:sz w:val="20"/>
          <w:szCs w:val="23"/>
        </w:rPr>
        <w:t>✓</w:t>
      </w:r>
      <w:r w:rsidR="000375D1" w:rsidRPr="000375D1">
        <w:rPr>
          <w:rFonts w:ascii="Times New Roman" w:hAnsi="Times New Roman" w:cs="Times New Roman"/>
        </w:rPr>
        <w:t>,</w:t>
      </w:r>
      <w:r w:rsidR="000375D1">
        <w:rPr>
          <w:rFonts w:ascii="Segoe UI Symbol" w:hAnsi="Segoe UI Symbol" w:cs="Segoe UI Symbol"/>
        </w:rPr>
        <w:t xml:space="preserve"> </w:t>
      </w:r>
      <w:r w:rsidR="000375D1" w:rsidRPr="000375D1">
        <w:rPr>
          <w:rFonts w:ascii="Times New Roman" w:hAnsi="Times New Roman" w:cs="Times New Roman"/>
        </w:rPr>
        <w:t>Yes;</w:t>
      </w:r>
      <w:r w:rsidR="000375D1">
        <w:rPr>
          <w:rFonts w:ascii="Segoe UI Symbol" w:hAnsi="Segoe UI Symbol" w:cs="Segoe UI Symbol"/>
        </w:rPr>
        <w:t xml:space="preserve"> </w:t>
      </w:r>
      <w:r w:rsidR="00655B6F" w:rsidRPr="00DD0F32">
        <w:rPr>
          <w:rFonts w:ascii="Times New Roman" w:hAnsi="Times New Roman" w:cs="Times New Roman"/>
        </w:rPr>
        <w:t>-</w:t>
      </w:r>
      <w:r w:rsidR="000375D1">
        <w:rPr>
          <w:rFonts w:ascii="Times New Roman" w:hAnsi="Times New Roman" w:cs="Times New Roman"/>
        </w:rPr>
        <w:t>,</w:t>
      </w:r>
      <w:r w:rsidR="00655B6F" w:rsidRPr="00DD0F32">
        <w:rPr>
          <w:rFonts w:ascii="Times New Roman" w:hAnsi="Times New Roman" w:cs="Times New Roman"/>
          <w:b/>
        </w:rPr>
        <w:t xml:space="preserve"> </w:t>
      </w:r>
      <w:r w:rsidR="000375D1" w:rsidRPr="000375D1">
        <w:rPr>
          <w:rFonts w:ascii="Times New Roman" w:hAnsi="Times New Roman" w:cs="Times New Roman"/>
        </w:rPr>
        <w:t>L</w:t>
      </w:r>
      <w:r w:rsidR="000375D1">
        <w:rPr>
          <w:rFonts w:ascii="Times New Roman" w:hAnsi="Times New Roman" w:cs="Times New Roman"/>
        </w:rPr>
        <w:t>egislation could not be found; N/A, Not Applicable;</w:t>
      </w:r>
    </w:p>
    <w:p w14:paraId="0974F1E8" w14:textId="77777777" w:rsidR="00DC7469" w:rsidRDefault="00DC7469" w:rsidP="00BD29D1">
      <w:pPr>
        <w:spacing w:line="240" w:lineRule="auto"/>
      </w:pPr>
    </w:p>
    <w:sectPr w:rsidR="00DC7469" w:rsidSect="00807DF7">
      <w:pgSz w:w="15840" w:h="12240" w:orient="landscape"/>
      <w:pgMar w:top="1440" w:right="1440" w:bottom="1440" w:left="1440" w:header="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ruti">
    <w:altName w:val="Gujarati Sangam MN"/>
    <w:panose1 w:val="00000000000000000000"/>
    <w:charset w:val="01"/>
    <w:family w:val="roman"/>
    <w:notTrueType/>
    <w:pitch w:val="variable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MS Shell Dlg 2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 Symbol">
    <w:altName w:val="Calibri"/>
    <w:charset w:val="00"/>
    <w:family w:val="swiss"/>
    <w:pitch w:val="variable"/>
    <w:sig w:usb0="800001E3" w:usb1="1200FFEF" w:usb2="00040000" w:usb3="00000000" w:csb0="0000000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B6F"/>
    <w:rsid w:val="000048F7"/>
    <w:rsid w:val="00007A38"/>
    <w:rsid w:val="00007B6C"/>
    <w:rsid w:val="00020316"/>
    <w:rsid w:val="00023415"/>
    <w:rsid w:val="00024963"/>
    <w:rsid w:val="000253BC"/>
    <w:rsid w:val="000258CA"/>
    <w:rsid w:val="00030C86"/>
    <w:rsid w:val="00031EA0"/>
    <w:rsid w:val="00033016"/>
    <w:rsid w:val="000375D1"/>
    <w:rsid w:val="00045375"/>
    <w:rsid w:val="00050521"/>
    <w:rsid w:val="000516D0"/>
    <w:rsid w:val="0005578F"/>
    <w:rsid w:val="0005596C"/>
    <w:rsid w:val="00056E82"/>
    <w:rsid w:val="00065F47"/>
    <w:rsid w:val="000837EB"/>
    <w:rsid w:val="00086E15"/>
    <w:rsid w:val="0009465F"/>
    <w:rsid w:val="000950CF"/>
    <w:rsid w:val="000957E5"/>
    <w:rsid w:val="00096026"/>
    <w:rsid w:val="000A1280"/>
    <w:rsid w:val="000A19B5"/>
    <w:rsid w:val="000A4D10"/>
    <w:rsid w:val="000A5BF7"/>
    <w:rsid w:val="000A7DFA"/>
    <w:rsid w:val="000C5493"/>
    <w:rsid w:val="000D5B91"/>
    <w:rsid w:val="000E1BB7"/>
    <w:rsid w:val="000E5521"/>
    <w:rsid w:val="000E5E90"/>
    <w:rsid w:val="000E61D0"/>
    <w:rsid w:val="000E7C99"/>
    <w:rsid w:val="000F08A2"/>
    <w:rsid w:val="000F3877"/>
    <w:rsid w:val="000F7B3D"/>
    <w:rsid w:val="00100EA4"/>
    <w:rsid w:val="00104490"/>
    <w:rsid w:val="00107981"/>
    <w:rsid w:val="00111067"/>
    <w:rsid w:val="00112492"/>
    <w:rsid w:val="0013003C"/>
    <w:rsid w:val="001478B6"/>
    <w:rsid w:val="00150D47"/>
    <w:rsid w:val="00152C47"/>
    <w:rsid w:val="00153117"/>
    <w:rsid w:val="00156511"/>
    <w:rsid w:val="001577CF"/>
    <w:rsid w:val="0016166C"/>
    <w:rsid w:val="00161BC1"/>
    <w:rsid w:val="0016391D"/>
    <w:rsid w:val="00165E81"/>
    <w:rsid w:val="00165F8C"/>
    <w:rsid w:val="00171AC2"/>
    <w:rsid w:val="00173A9F"/>
    <w:rsid w:val="00173F51"/>
    <w:rsid w:val="00176C02"/>
    <w:rsid w:val="00187017"/>
    <w:rsid w:val="001949C8"/>
    <w:rsid w:val="00197623"/>
    <w:rsid w:val="001A425B"/>
    <w:rsid w:val="001B039C"/>
    <w:rsid w:val="001B4630"/>
    <w:rsid w:val="001B7B8F"/>
    <w:rsid w:val="001C0608"/>
    <w:rsid w:val="001C357D"/>
    <w:rsid w:val="001C5359"/>
    <w:rsid w:val="001C547C"/>
    <w:rsid w:val="001C79BE"/>
    <w:rsid w:val="001D25E0"/>
    <w:rsid w:val="001D4023"/>
    <w:rsid w:val="001D5644"/>
    <w:rsid w:val="001E5A17"/>
    <w:rsid w:val="001E6408"/>
    <w:rsid w:val="001F5C1F"/>
    <w:rsid w:val="001F5EC3"/>
    <w:rsid w:val="001F6BCA"/>
    <w:rsid w:val="00205E34"/>
    <w:rsid w:val="00207FD4"/>
    <w:rsid w:val="00210C1A"/>
    <w:rsid w:val="00211CC3"/>
    <w:rsid w:val="00220041"/>
    <w:rsid w:val="00227911"/>
    <w:rsid w:val="00232518"/>
    <w:rsid w:val="0023318A"/>
    <w:rsid w:val="00236EA6"/>
    <w:rsid w:val="0024173D"/>
    <w:rsid w:val="00247579"/>
    <w:rsid w:val="002535D1"/>
    <w:rsid w:val="00257E5E"/>
    <w:rsid w:val="00262CA9"/>
    <w:rsid w:val="00265C88"/>
    <w:rsid w:val="00265FB0"/>
    <w:rsid w:val="00272651"/>
    <w:rsid w:val="00273C77"/>
    <w:rsid w:val="0027713D"/>
    <w:rsid w:val="00277F3F"/>
    <w:rsid w:val="00283171"/>
    <w:rsid w:val="002861EB"/>
    <w:rsid w:val="00287CE7"/>
    <w:rsid w:val="00291CCA"/>
    <w:rsid w:val="002927A2"/>
    <w:rsid w:val="002A010C"/>
    <w:rsid w:val="002A0400"/>
    <w:rsid w:val="002B051C"/>
    <w:rsid w:val="002C292D"/>
    <w:rsid w:val="002C5AD6"/>
    <w:rsid w:val="002C64A4"/>
    <w:rsid w:val="002D0337"/>
    <w:rsid w:val="002D2030"/>
    <w:rsid w:val="002D4FFE"/>
    <w:rsid w:val="002D5C56"/>
    <w:rsid w:val="002D767F"/>
    <w:rsid w:val="002E1B5F"/>
    <w:rsid w:val="002E2406"/>
    <w:rsid w:val="002E719D"/>
    <w:rsid w:val="002F65DD"/>
    <w:rsid w:val="00303CC5"/>
    <w:rsid w:val="003119EB"/>
    <w:rsid w:val="00313163"/>
    <w:rsid w:val="00314C3A"/>
    <w:rsid w:val="003205B4"/>
    <w:rsid w:val="00322CD0"/>
    <w:rsid w:val="00324496"/>
    <w:rsid w:val="00334BBC"/>
    <w:rsid w:val="003374F5"/>
    <w:rsid w:val="00342FEA"/>
    <w:rsid w:val="003434E8"/>
    <w:rsid w:val="00343D26"/>
    <w:rsid w:val="003463A3"/>
    <w:rsid w:val="00346B46"/>
    <w:rsid w:val="00351F31"/>
    <w:rsid w:val="003520FF"/>
    <w:rsid w:val="00356A3B"/>
    <w:rsid w:val="00356B8A"/>
    <w:rsid w:val="003604AF"/>
    <w:rsid w:val="003633FC"/>
    <w:rsid w:val="00363E0D"/>
    <w:rsid w:val="003642D1"/>
    <w:rsid w:val="00373D1B"/>
    <w:rsid w:val="003863D8"/>
    <w:rsid w:val="00387657"/>
    <w:rsid w:val="0039265F"/>
    <w:rsid w:val="00396ED8"/>
    <w:rsid w:val="003A31FB"/>
    <w:rsid w:val="003A427E"/>
    <w:rsid w:val="003A78A3"/>
    <w:rsid w:val="003B1B4E"/>
    <w:rsid w:val="003B48A2"/>
    <w:rsid w:val="003B774E"/>
    <w:rsid w:val="003D0394"/>
    <w:rsid w:val="003D1317"/>
    <w:rsid w:val="003D61CA"/>
    <w:rsid w:val="003D679E"/>
    <w:rsid w:val="003D7CCF"/>
    <w:rsid w:val="003F0F26"/>
    <w:rsid w:val="003F18CA"/>
    <w:rsid w:val="003F6EAA"/>
    <w:rsid w:val="00403A32"/>
    <w:rsid w:val="00406C56"/>
    <w:rsid w:val="004072FE"/>
    <w:rsid w:val="0040776D"/>
    <w:rsid w:val="00412AAA"/>
    <w:rsid w:val="00412DC7"/>
    <w:rsid w:val="004133C4"/>
    <w:rsid w:val="004162BB"/>
    <w:rsid w:val="004174A0"/>
    <w:rsid w:val="0042400D"/>
    <w:rsid w:val="00427E32"/>
    <w:rsid w:val="0043589E"/>
    <w:rsid w:val="004446A4"/>
    <w:rsid w:val="004571C5"/>
    <w:rsid w:val="0046208A"/>
    <w:rsid w:val="0046509D"/>
    <w:rsid w:val="00470DB3"/>
    <w:rsid w:val="00470EE8"/>
    <w:rsid w:val="00471359"/>
    <w:rsid w:val="004802F8"/>
    <w:rsid w:val="00485754"/>
    <w:rsid w:val="004869A6"/>
    <w:rsid w:val="004915E6"/>
    <w:rsid w:val="00495924"/>
    <w:rsid w:val="004A2D9A"/>
    <w:rsid w:val="004A5510"/>
    <w:rsid w:val="004A6B61"/>
    <w:rsid w:val="004A7305"/>
    <w:rsid w:val="004B38AA"/>
    <w:rsid w:val="004C5652"/>
    <w:rsid w:val="004C7325"/>
    <w:rsid w:val="004D0DF0"/>
    <w:rsid w:val="004D2C6A"/>
    <w:rsid w:val="004D3CBF"/>
    <w:rsid w:val="004D7E18"/>
    <w:rsid w:val="004E7CEF"/>
    <w:rsid w:val="004E7D82"/>
    <w:rsid w:val="004F0004"/>
    <w:rsid w:val="004F0D58"/>
    <w:rsid w:val="004F55FE"/>
    <w:rsid w:val="00504915"/>
    <w:rsid w:val="005106FB"/>
    <w:rsid w:val="005147DE"/>
    <w:rsid w:val="0051744D"/>
    <w:rsid w:val="0053014C"/>
    <w:rsid w:val="005340B2"/>
    <w:rsid w:val="00536AAB"/>
    <w:rsid w:val="00546A8F"/>
    <w:rsid w:val="0055777A"/>
    <w:rsid w:val="00560645"/>
    <w:rsid w:val="005673EF"/>
    <w:rsid w:val="00571CE2"/>
    <w:rsid w:val="00571E4B"/>
    <w:rsid w:val="00572573"/>
    <w:rsid w:val="00574080"/>
    <w:rsid w:val="0057782C"/>
    <w:rsid w:val="0058143B"/>
    <w:rsid w:val="0058782C"/>
    <w:rsid w:val="00590AEA"/>
    <w:rsid w:val="00596B28"/>
    <w:rsid w:val="005A0F76"/>
    <w:rsid w:val="005B2219"/>
    <w:rsid w:val="005B2C92"/>
    <w:rsid w:val="005B4DB3"/>
    <w:rsid w:val="005C29AE"/>
    <w:rsid w:val="005C3199"/>
    <w:rsid w:val="005C4497"/>
    <w:rsid w:val="005C5094"/>
    <w:rsid w:val="005C606F"/>
    <w:rsid w:val="005C69A4"/>
    <w:rsid w:val="005C7978"/>
    <w:rsid w:val="005D6F3D"/>
    <w:rsid w:val="005E3282"/>
    <w:rsid w:val="005F2B11"/>
    <w:rsid w:val="0060366B"/>
    <w:rsid w:val="00605786"/>
    <w:rsid w:val="0060596C"/>
    <w:rsid w:val="006070EC"/>
    <w:rsid w:val="006164E0"/>
    <w:rsid w:val="006179BF"/>
    <w:rsid w:val="006213FF"/>
    <w:rsid w:val="00622865"/>
    <w:rsid w:val="00625DB5"/>
    <w:rsid w:val="00626190"/>
    <w:rsid w:val="00634A81"/>
    <w:rsid w:val="0064049A"/>
    <w:rsid w:val="006413EA"/>
    <w:rsid w:val="00647AD8"/>
    <w:rsid w:val="00651B78"/>
    <w:rsid w:val="0065574B"/>
    <w:rsid w:val="00655B6F"/>
    <w:rsid w:val="0066015E"/>
    <w:rsid w:val="00665346"/>
    <w:rsid w:val="00667283"/>
    <w:rsid w:val="0067039D"/>
    <w:rsid w:val="00672D16"/>
    <w:rsid w:val="00676B67"/>
    <w:rsid w:val="006806CB"/>
    <w:rsid w:val="006816BD"/>
    <w:rsid w:val="00692F11"/>
    <w:rsid w:val="00694D4F"/>
    <w:rsid w:val="00695B45"/>
    <w:rsid w:val="006A089A"/>
    <w:rsid w:val="006A551A"/>
    <w:rsid w:val="006A773F"/>
    <w:rsid w:val="006B01A9"/>
    <w:rsid w:val="006B0EB0"/>
    <w:rsid w:val="006B206A"/>
    <w:rsid w:val="006B7116"/>
    <w:rsid w:val="006C15E6"/>
    <w:rsid w:val="006C23A3"/>
    <w:rsid w:val="006C5076"/>
    <w:rsid w:val="006E391A"/>
    <w:rsid w:val="006E49AF"/>
    <w:rsid w:val="006F259A"/>
    <w:rsid w:val="006F4683"/>
    <w:rsid w:val="00701786"/>
    <w:rsid w:val="00716604"/>
    <w:rsid w:val="00723AF1"/>
    <w:rsid w:val="0072434D"/>
    <w:rsid w:val="00724B1E"/>
    <w:rsid w:val="007263C4"/>
    <w:rsid w:val="00726FC5"/>
    <w:rsid w:val="00727A96"/>
    <w:rsid w:val="00730618"/>
    <w:rsid w:val="00736780"/>
    <w:rsid w:val="00740A99"/>
    <w:rsid w:val="007477A9"/>
    <w:rsid w:val="007508DD"/>
    <w:rsid w:val="007522DE"/>
    <w:rsid w:val="007529F1"/>
    <w:rsid w:val="00756255"/>
    <w:rsid w:val="0076031C"/>
    <w:rsid w:val="007615F8"/>
    <w:rsid w:val="00761E35"/>
    <w:rsid w:val="00762C43"/>
    <w:rsid w:val="00765862"/>
    <w:rsid w:val="00766021"/>
    <w:rsid w:val="00767AB3"/>
    <w:rsid w:val="0077236E"/>
    <w:rsid w:val="007723C4"/>
    <w:rsid w:val="00772665"/>
    <w:rsid w:val="00784BA6"/>
    <w:rsid w:val="007908A1"/>
    <w:rsid w:val="0079586B"/>
    <w:rsid w:val="00796789"/>
    <w:rsid w:val="00796DE0"/>
    <w:rsid w:val="007A1E6D"/>
    <w:rsid w:val="007A2FAD"/>
    <w:rsid w:val="007A5EBB"/>
    <w:rsid w:val="007A7564"/>
    <w:rsid w:val="007B0752"/>
    <w:rsid w:val="007C0507"/>
    <w:rsid w:val="007C1AA9"/>
    <w:rsid w:val="007C2784"/>
    <w:rsid w:val="007C49C7"/>
    <w:rsid w:val="007D2EBD"/>
    <w:rsid w:val="007D4555"/>
    <w:rsid w:val="007D5B84"/>
    <w:rsid w:val="007D6184"/>
    <w:rsid w:val="007E3F95"/>
    <w:rsid w:val="007E675F"/>
    <w:rsid w:val="007F55C3"/>
    <w:rsid w:val="007F7992"/>
    <w:rsid w:val="0080086D"/>
    <w:rsid w:val="00807DF7"/>
    <w:rsid w:val="00820637"/>
    <w:rsid w:val="008231CE"/>
    <w:rsid w:val="0083568E"/>
    <w:rsid w:val="008371C5"/>
    <w:rsid w:val="0084459C"/>
    <w:rsid w:val="00856993"/>
    <w:rsid w:val="0086320B"/>
    <w:rsid w:val="008663DA"/>
    <w:rsid w:val="00873C64"/>
    <w:rsid w:val="00893320"/>
    <w:rsid w:val="00893833"/>
    <w:rsid w:val="008969C7"/>
    <w:rsid w:val="008A2ACD"/>
    <w:rsid w:val="008A71CC"/>
    <w:rsid w:val="008B4C15"/>
    <w:rsid w:val="008B7CF3"/>
    <w:rsid w:val="008C198B"/>
    <w:rsid w:val="008D1388"/>
    <w:rsid w:val="008D3A7F"/>
    <w:rsid w:val="008D3E8E"/>
    <w:rsid w:val="008D72B5"/>
    <w:rsid w:val="008E718F"/>
    <w:rsid w:val="008F0481"/>
    <w:rsid w:val="00902B9F"/>
    <w:rsid w:val="009038EF"/>
    <w:rsid w:val="00910688"/>
    <w:rsid w:val="009127C7"/>
    <w:rsid w:val="009158FD"/>
    <w:rsid w:val="00920637"/>
    <w:rsid w:val="00921693"/>
    <w:rsid w:val="009466C0"/>
    <w:rsid w:val="00962CFB"/>
    <w:rsid w:val="00962E7D"/>
    <w:rsid w:val="0096664B"/>
    <w:rsid w:val="00972173"/>
    <w:rsid w:val="00973711"/>
    <w:rsid w:val="0097595B"/>
    <w:rsid w:val="00975A03"/>
    <w:rsid w:val="00981EAF"/>
    <w:rsid w:val="009853CA"/>
    <w:rsid w:val="00990A1C"/>
    <w:rsid w:val="00991258"/>
    <w:rsid w:val="009916E8"/>
    <w:rsid w:val="009945D8"/>
    <w:rsid w:val="0099462E"/>
    <w:rsid w:val="00994BE1"/>
    <w:rsid w:val="009A64DD"/>
    <w:rsid w:val="009B3405"/>
    <w:rsid w:val="009B4CBF"/>
    <w:rsid w:val="009B614C"/>
    <w:rsid w:val="009C54B0"/>
    <w:rsid w:val="009C75CC"/>
    <w:rsid w:val="009D198A"/>
    <w:rsid w:val="009D1A43"/>
    <w:rsid w:val="009E01BF"/>
    <w:rsid w:val="009F09FD"/>
    <w:rsid w:val="009F27B2"/>
    <w:rsid w:val="009F5F45"/>
    <w:rsid w:val="009F6FE9"/>
    <w:rsid w:val="00A00E2D"/>
    <w:rsid w:val="00A02B84"/>
    <w:rsid w:val="00A115DA"/>
    <w:rsid w:val="00A155D0"/>
    <w:rsid w:val="00A262C0"/>
    <w:rsid w:val="00A26B73"/>
    <w:rsid w:val="00A37213"/>
    <w:rsid w:val="00A423E2"/>
    <w:rsid w:val="00A42C9E"/>
    <w:rsid w:val="00A4527E"/>
    <w:rsid w:val="00A45D60"/>
    <w:rsid w:val="00A461FB"/>
    <w:rsid w:val="00A46B07"/>
    <w:rsid w:val="00A5132C"/>
    <w:rsid w:val="00A513ED"/>
    <w:rsid w:val="00A60352"/>
    <w:rsid w:val="00A6037D"/>
    <w:rsid w:val="00A61FF0"/>
    <w:rsid w:val="00A65296"/>
    <w:rsid w:val="00A716F7"/>
    <w:rsid w:val="00A73272"/>
    <w:rsid w:val="00A77E0D"/>
    <w:rsid w:val="00A87665"/>
    <w:rsid w:val="00A949A8"/>
    <w:rsid w:val="00AA0EC5"/>
    <w:rsid w:val="00AA2559"/>
    <w:rsid w:val="00AA46F0"/>
    <w:rsid w:val="00AA7C6E"/>
    <w:rsid w:val="00AC221C"/>
    <w:rsid w:val="00AC4936"/>
    <w:rsid w:val="00AC4CB9"/>
    <w:rsid w:val="00AC5C85"/>
    <w:rsid w:val="00AC5D6C"/>
    <w:rsid w:val="00AD441D"/>
    <w:rsid w:val="00AD4F33"/>
    <w:rsid w:val="00AD68F2"/>
    <w:rsid w:val="00AE7FFD"/>
    <w:rsid w:val="00AF1B2B"/>
    <w:rsid w:val="00AF22B6"/>
    <w:rsid w:val="00AF36E1"/>
    <w:rsid w:val="00AF5806"/>
    <w:rsid w:val="00AF7F98"/>
    <w:rsid w:val="00B02EF0"/>
    <w:rsid w:val="00B03B36"/>
    <w:rsid w:val="00B10292"/>
    <w:rsid w:val="00B11947"/>
    <w:rsid w:val="00B13354"/>
    <w:rsid w:val="00B13A21"/>
    <w:rsid w:val="00B16472"/>
    <w:rsid w:val="00B21A57"/>
    <w:rsid w:val="00B260E0"/>
    <w:rsid w:val="00B27DC6"/>
    <w:rsid w:val="00B37D91"/>
    <w:rsid w:val="00B40255"/>
    <w:rsid w:val="00B4778E"/>
    <w:rsid w:val="00B5702F"/>
    <w:rsid w:val="00B61C22"/>
    <w:rsid w:val="00B67F74"/>
    <w:rsid w:val="00B72C66"/>
    <w:rsid w:val="00B765B7"/>
    <w:rsid w:val="00B90577"/>
    <w:rsid w:val="00B91317"/>
    <w:rsid w:val="00B93C2C"/>
    <w:rsid w:val="00B9719C"/>
    <w:rsid w:val="00BA281B"/>
    <w:rsid w:val="00BB191F"/>
    <w:rsid w:val="00BB480B"/>
    <w:rsid w:val="00BC1965"/>
    <w:rsid w:val="00BC2375"/>
    <w:rsid w:val="00BC2829"/>
    <w:rsid w:val="00BC5DBC"/>
    <w:rsid w:val="00BD0BAE"/>
    <w:rsid w:val="00BD1EC9"/>
    <w:rsid w:val="00BD29D1"/>
    <w:rsid w:val="00BE0BC1"/>
    <w:rsid w:val="00BE0C58"/>
    <w:rsid w:val="00BE1A77"/>
    <w:rsid w:val="00BE6E14"/>
    <w:rsid w:val="00BE75EC"/>
    <w:rsid w:val="00C01AE2"/>
    <w:rsid w:val="00C27CFD"/>
    <w:rsid w:val="00C36938"/>
    <w:rsid w:val="00C46FF9"/>
    <w:rsid w:val="00C47C85"/>
    <w:rsid w:val="00C47F13"/>
    <w:rsid w:val="00C62CE6"/>
    <w:rsid w:val="00C6510E"/>
    <w:rsid w:val="00C652DA"/>
    <w:rsid w:val="00C675D3"/>
    <w:rsid w:val="00C76523"/>
    <w:rsid w:val="00C773B1"/>
    <w:rsid w:val="00C81807"/>
    <w:rsid w:val="00C84C5B"/>
    <w:rsid w:val="00C90A80"/>
    <w:rsid w:val="00C92AF5"/>
    <w:rsid w:val="00C9424C"/>
    <w:rsid w:val="00C96903"/>
    <w:rsid w:val="00CA1B99"/>
    <w:rsid w:val="00CA4F01"/>
    <w:rsid w:val="00CB0341"/>
    <w:rsid w:val="00CB1392"/>
    <w:rsid w:val="00CB1ABD"/>
    <w:rsid w:val="00CB584E"/>
    <w:rsid w:val="00CB5F86"/>
    <w:rsid w:val="00CB72C5"/>
    <w:rsid w:val="00CC40D7"/>
    <w:rsid w:val="00CD23E6"/>
    <w:rsid w:val="00CD7853"/>
    <w:rsid w:val="00CE5B7E"/>
    <w:rsid w:val="00CE7462"/>
    <w:rsid w:val="00CF36FD"/>
    <w:rsid w:val="00D027D2"/>
    <w:rsid w:val="00D03E71"/>
    <w:rsid w:val="00D04D97"/>
    <w:rsid w:val="00D1182A"/>
    <w:rsid w:val="00D134AF"/>
    <w:rsid w:val="00D134E1"/>
    <w:rsid w:val="00D17493"/>
    <w:rsid w:val="00D21E75"/>
    <w:rsid w:val="00D23E31"/>
    <w:rsid w:val="00D2753A"/>
    <w:rsid w:val="00D310C9"/>
    <w:rsid w:val="00D31B4E"/>
    <w:rsid w:val="00D34C37"/>
    <w:rsid w:val="00D45412"/>
    <w:rsid w:val="00D470A5"/>
    <w:rsid w:val="00D62736"/>
    <w:rsid w:val="00D70793"/>
    <w:rsid w:val="00D71555"/>
    <w:rsid w:val="00D71B4C"/>
    <w:rsid w:val="00D72D2D"/>
    <w:rsid w:val="00D75F8D"/>
    <w:rsid w:val="00D770DA"/>
    <w:rsid w:val="00D802E0"/>
    <w:rsid w:val="00D87506"/>
    <w:rsid w:val="00D90BA8"/>
    <w:rsid w:val="00D91130"/>
    <w:rsid w:val="00DA4D52"/>
    <w:rsid w:val="00DA5E44"/>
    <w:rsid w:val="00DB24A5"/>
    <w:rsid w:val="00DB56D8"/>
    <w:rsid w:val="00DB5E90"/>
    <w:rsid w:val="00DB5F9D"/>
    <w:rsid w:val="00DB70D5"/>
    <w:rsid w:val="00DC1543"/>
    <w:rsid w:val="00DC7469"/>
    <w:rsid w:val="00DC7E07"/>
    <w:rsid w:val="00DD4E67"/>
    <w:rsid w:val="00DD5D65"/>
    <w:rsid w:val="00DE7A18"/>
    <w:rsid w:val="00DF10FF"/>
    <w:rsid w:val="00DF4857"/>
    <w:rsid w:val="00DF5C78"/>
    <w:rsid w:val="00DF6368"/>
    <w:rsid w:val="00E0329A"/>
    <w:rsid w:val="00E07D30"/>
    <w:rsid w:val="00E121E4"/>
    <w:rsid w:val="00E1355C"/>
    <w:rsid w:val="00E27196"/>
    <w:rsid w:val="00E30A72"/>
    <w:rsid w:val="00E35A24"/>
    <w:rsid w:val="00E46ED8"/>
    <w:rsid w:val="00E56D0C"/>
    <w:rsid w:val="00E57FEB"/>
    <w:rsid w:val="00E61288"/>
    <w:rsid w:val="00E62916"/>
    <w:rsid w:val="00E65C71"/>
    <w:rsid w:val="00E667C6"/>
    <w:rsid w:val="00E729D4"/>
    <w:rsid w:val="00E75C50"/>
    <w:rsid w:val="00E93E3E"/>
    <w:rsid w:val="00E9416D"/>
    <w:rsid w:val="00EA2961"/>
    <w:rsid w:val="00EA3909"/>
    <w:rsid w:val="00EA4483"/>
    <w:rsid w:val="00EA4E84"/>
    <w:rsid w:val="00EA6AE0"/>
    <w:rsid w:val="00EA7406"/>
    <w:rsid w:val="00EB5BAA"/>
    <w:rsid w:val="00EB5F36"/>
    <w:rsid w:val="00EB73C2"/>
    <w:rsid w:val="00EC7161"/>
    <w:rsid w:val="00ED2C19"/>
    <w:rsid w:val="00ED4AE1"/>
    <w:rsid w:val="00EE380F"/>
    <w:rsid w:val="00EE42E6"/>
    <w:rsid w:val="00EE4808"/>
    <w:rsid w:val="00EE6DEC"/>
    <w:rsid w:val="00EF2996"/>
    <w:rsid w:val="00EF68AB"/>
    <w:rsid w:val="00F009F0"/>
    <w:rsid w:val="00F03576"/>
    <w:rsid w:val="00F047DB"/>
    <w:rsid w:val="00F05FC2"/>
    <w:rsid w:val="00F11DD7"/>
    <w:rsid w:val="00F130FF"/>
    <w:rsid w:val="00F21DFC"/>
    <w:rsid w:val="00F26209"/>
    <w:rsid w:val="00F2626B"/>
    <w:rsid w:val="00F32A6D"/>
    <w:rsid w:val="00F34395"/>
    <w:rsid w:val="00F363FB"/>
    <w:rsid w:val="00F41ADB"/>
    <w:rsid w:val="00F50AAA"/>
    <w:rsid w:val="00F723A5"/>
    <w:rsid w:val="00F72909"/>
    <w:rsid w:val="00F7536C"/>
    <w:rsid w:val="00F90340"/>
    <w:rsid w:val="00F9092F"/>
    <w:rsid w:val="00F92C8B"/>
    <w:rsid w:val="00F956BA"/>
    <w:rsid w:val="00F97600"/>
    <w:rsid w:val="00FA64FC"/>
    <w:rsid w:val="00FB242C"/>
    <w:rsid w:val="00FB53F8"/>
    <w:rsid w:val="00FC08A7"/>
    <w:rsid w:val="00FC118F"/>
    <w:rsid w:val="00FC1A2C"/>
    <w:rsid w:val="00FC3288"/>
    <w:rsid w:val="00FC4012"/>
    <w:rsid w:val="00FC5D78"/>
    <w:rsid w:val="00FD2B6A"/>
    <w:rsid w:val="00FD4191"/>
    <w:rsid w:val="00FE0997"/>
    <w:rsid w:val="00FE1163"/>
    <w:rsid w:val="00FE352B"/>
    <w:rsid w:val="00FE6D78"/>
    <w:rsid w:val="00FE7019"/>
    <w:rsid w:val="00FF01E9"/>
    <w:rsid w:val="00FF1E4C"/>
    <w:rsid w:val="00FF3B77"/>
    <w:rsid w:val="00FF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72FD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55B6F"/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allasWalmart">
    <w:name w:val="DallasWalmart"/>
    <w:basedOn w:val="DefaultParagraphFont"/>
    <w:uiPriority w:val="1"/>
    <w:rsid w:val="00E56D0C"/>
    <w:rPr>
      <w:color w:val="0000FF"/>
    </w:rPr>
  </w:style>
  <w:style w:type="paragraph" w:customStyle="1" w:styleId="Normal1">
    <w:name w:val="Normal1"/>
    <w:rsid w:val="00655B6F"/>
    <w:pPr>
      <w:widowControl w:val="0"/>
      <w:spacing w:after="0" w:line="276" w:lineRule="auto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9</Words>
  <Characters>165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ackenzie</dc:creator>
  <cp:keywords/>
  <dc:description/>
  <cp:lastModifiedBy>Microsoft Office User</cp:lastModifiedBy>
  <cp:revision>2</cp:revision>
  <dcterms:created xsi:type="dcterms:W3CDTF">2017-12-13T17:04:00Z</dcterms:created>
  <dcterms:modified xsi:type="dcterms:W3CDTF">2017-12-13T17:04:00Z</dcterms:modified>
</cp:coreProperties>
</file>